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8E2BA" w14:textId="77777777" w:rsidR="00CD5E7F" w:rsidRPr="00CD5E7F" w:rsidRDefault="00CD5E7F" w:rsidP="00CD5E7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GB"/>
        </w:rPr>
      </w:pPr>
      <w:r w:rsidRPr="00CD5E7F">
        <w:rPr>
          <w:rFonts w:ascii="Times New Roman" w:eastAsia="Calibri" w:hAnsi="Times New Roman" w:cs="Times New Roman"/>
          <w:b/>
          <w:sz w:val="32"/>
          <w:szCs w:val="32"/>
          <w:lang w:val="en-GB"/>
        </w:rPr>
        <w:t>Supporting Information</w:t>
      </w:r>
    </w:p>
    <w:p w14:paraId="047F0038" w14:textId="3D88749A" w:rsidR="00CD5E7F" w:rsidRPr="00CD5E7F" w:rsidRDefault="00CD5E7F" w:rsidP="00CD5E7F">
      <w:pPr>
        <w:spacing w:after="0" w:line="240" w:lineRule="auto"/>
        <w:jc w:val="center"/>
        <w:rPr>
          <w:rFonts w:ascii="Times New Roman" w:eastAsia="Calibri" w:hAnsi="Times New Roman" w:cs="Times New Roman"/>
          <w:sz w:val="32"/>
          <w:szCs w:val="32"/>
          <w:lang w:val="en-GB"/>
        </w:rPr>
      </w:pPr>
      <w:r w:rsidRPr="00CD5E7F">
        <w:rPr>
          <w:rFonts w:ascii="Times New Roman" w:eastAsia="Calibri" w:hAnsi="Times New Roman" w:cs="Times New Roman"/>
          <w:sz w:val="32"/>
          <w:szCs w:val="32"/>
          <w:lang w:val="en-GB"/>
        </w:rPr>
        <w:t>Appendix S</w:t>
      </w:r>
      <w:r w:rsidR="007766CA">
        <w:rPr>
          <w:rFonts w:ascii="Times New Roman" w:eastAsia="Calibri" w:hAnsi="Times New Roman" w:cs="Times New Roman"/>
          <w:sz w:val="32"/>
          <w:szCs w:val="32"/>
          <w:lang w:val="en-GB"/>
        </w:rPr>
        <w:t>2</w:t>
      </w:r>
    </w:p>
    <w:p w14:paraId="6798041C" w14:textId="4FE627CC" w:rsidR="00CD5E7F" w:rsidRDefault="00CD5E7F" w:rsidP="00CD5E7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5E7F">
        <w:rPr>
          <w:rFonts w:ascii="Times New Roman" w:eastAsia="Times New Roman" w:hAnsi="Times New Roman" w:cs="Times New Roman"/>
          <w:sz w:val="24"/>
          <w:szCs w:val="24"/>
          <w:lang w:val="en-GB"/>
        </w:rPr>
        <w:t>Duarte S. Viana, Petr Keil, Alienor Jeliazkov</w:t>
      </w:r>
    </w:p>
    <w:p w14:paraId="4B918D48" w14:textId="77777777" w:rsidR="00CD5E7F" w:rsidRPr="00CD5E7F" w:rsidRDefault="00CD5E7F" w:rsidP="00CD5E7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A436F62" w14:textId="450D8967" w:rsidR="00C47159" w:rsidRPr="00280F69" w:rsidRDefault="00CD5E7F" w:rsidP="00280F69">
      <w:pPr>
        <w:pStyle w:val="Heading1"/>
      </w:pPr>
      <w:r>
        <w:t xml:space="preserve">Table </w:t>
      </w:r>
      <w:r w:rsidR="007766CA">
        <w:t>S2</w:t>
      </w:r>
      <w:bookmarkStart w:id="0" w:name="_GoBack"/>
      <w:bookmarkEnd w:id="0"/>
      <w:r w:rsidR="00280F69" w:rsidRPr="00280F69">
        <w:t>. Dataset sources and citation references</w:t>
      </w:r>
    </w:p>
    <w:tbl>
      <w:tblPr>
        <w:tblW w:w="13398" w:type="dxa"/>
        <w:tblInd w:w="-5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0"/>
        <w:gridCol w:w="1048"/>
        <w:gridCol w:w="1980"/>
        <w:gridCol w:w="9090"/>
      </w:tblGrid>
      <w:tr w:rsidR="00280F69" w:rsidRPr="00280F69" w14:paraId="19D0C3AC" w14:textId="77777777" w:rsidTr="00BD175A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4FC1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b/>
                <w:bCs/>
                <w:sz w:val="20"/>
                <w:szCs w:val="20"/>
              </w:rPr>
              <w:t>Dataset nam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6B626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b/>
                <w:bCs/>
                <w:sz w:val="20"/>
                <w:szCs w:val="20"/>
              </w:rPr>
              <w:t>Taxonomic 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69C75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90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D076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b/>
                <w:bCs/>
                <w:sz w:val="20"/>
                <w:szCs w:val="20"/>
              </w:rPr>
              <w:t>References</w:t>
            </w:r>
          </w:p>
        </w:tc>
      </w:tr>
      <w:tr w:rsidR="00280F69" w:rsidRPr="00280F69" w14:paraId="74658A83" w14:textId="77777777" w:rsidTr="00280F69">
        <w:trPr>
          <w:trHeight w:val="584"/>
        </w:trPr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F5022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agaria2012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22077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lant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42F4C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ublication Supp. Mat.</w:t>
            </w:r>
          </w:p>
        </w:tc>
        <w:tc>
          <w:tcPr>
            <w:tcW w:w="9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76E0B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agaria, G., J. Pino, F. Rodà, &amp; M. Guardiola, 2012. Species traits weakly involved in plant responses to landscape properties in Mediterranean grasslands. Journal of Vegetation Science 23: 432–442.</w:t>
            </w:r>
          </w:p>
        </w:tc>
      </w:tr>
      <w:tr w:rsidR="00280F69" w:rsidRPr="00280F69" w14:paraId="12666099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FC0B8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orcard19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139DF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mi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5F09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 {ade4}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A81E8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orcard, D., Legendre, P., and Drapeau, P. (1992) Partialling out the spatial component of ecological variation. Ecology,73, 1045–1055.</w:t>
            </w:r>
          </w:p>
        </w:tc>
      </w:tr>
      <w:tr w:rsidR="00280F69" w:rsidRPr="00280F69" w14:paraId="4A539C3D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A41B1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Condit2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6E0BE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tre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8B0C4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 {vegan}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21D94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Condit, R, Pitman, N, Leigh, E.G., Chave, J., Terborgh, J., Foster, R.B., Nuñez, P., Aguilar, S., Valencia, R., Villa, G., Muller-Landau, H.C., Losos, E. &amp; Hubbell, S.P. (2002). Beta-diversity in tropical forest trees. Science 295, 666–669.</w:t>
            </w:r>
          </w:p>
          <w:p w14:paraId="04159075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Svenning J.-C., Kinner D.A., Stallard R.F., Engelbrecht B.M.J. &amp; Wright S.J. (2004) Ecological determinism in plant community structure across a tropical forets landscape. Ecology 85, 2526–2538.</w:t>
            </w:r>
          </w:p>
        </w:tc>
      </w:tr>
      <w:tr w:rsidR="00280F69" w:rsidRPr="00280F69" w14:paraId="45C99713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DB1CC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Doledec19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A8639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ir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C0B8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 {ade4} + https://pbil.univ-lyon1.fr/R/pdf/ter7.pdf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222B1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Dolédec, S., D. Chessel, C. J. F. ter Braak, &amp; S. Champely, 1996. Matching species traits to environmental variables: a new three-table ordination method. Environmental and Ecological Statistics 3: 143–166.</w:t>
            </w:r>
          </w:p>
        </w:tc>
      </w:tr>
      <w:tr w:rsidR="00280F69" w:rsidRPr="00280F69" w14:paraId="6B55681E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58546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Gibb20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6B25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spi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35F68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ublication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00966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Gibb, H., D. Muscat, M. R. Binns, C. J. Silvey, R. A. Peters, D. I. Warton, &amp; N. R. Andrew, 2015. Responses of foliage-living spider assemblage composition and traits to a climatic gradient in Themeda grasslands: Spider Traits and Climatic Gradients. Austral Ecology 40: 225–237.</w:t>
            </w:r>
          </w:p>
        </w:tc>
      </w:tr>
      <w:tr w:rsidR="00280F69" w:rsidRPr="00280F69" w14:paraId="796C5570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82D7A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Jeliazkov2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56E6B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amphibia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9FB8E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 xml:space="preserve">https://idata.idiv.de/ddm/data/showdata/286 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433A8" w14:textId="77777777" w:rsid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Jeliazkov A., Chiron F., Garnier J., Besnard A., Silvestre M. &amp; Jiguet F. (2014) Level-dependence of the relationships between amphibian biodiversity and environment in pond systems within an intensive agricultural landscape. Hydrobiologia 723, 7–23.</w:t>
            </w:r>
          </w:p>
          <w:p w14:paraId="12DE68EF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Jeliazkov &amp; the CESTES consortium (2019) A global database for metaCommunity Ecology: Species, Traits, Environment and Space - version 1.0 (CESTES v1.0).</w:t>
            </w:r>
          </w:p>
        </w:tc>
      </w:tr>
      <w:tr w:rsidR="00280F69" w:rsidRPr="00280F69" w14:paraId="38B906E0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6A7DE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avoine20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2C4FF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la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C19D7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 {ade4}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83794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 xml:space="preserve">de Bélair, Gérard and Bencheikh-Lehocine, Mahmoud (1987) Composition et déterminisme de la végétation d'une plaine côtière </w:t>
            </w:r>
            <w:proofErr w:type="gramStart"/>
            <w:r w:rsidRPr="00280F69">
              <w:rPr>
                <w:rFonts w:cstheme="minorHAnsi"/>
                <w:sz w:val="20"/>
                <w:szCs w:val="20"/>
              </w:rPr>
              <w:t>marécageuse :</w:t>
            </w:r>
            <w:proofErr w:type="gramEnd"/>
            <w:r w:rsidRPr="00280F69">
              <w:rPr>
                <w:rFonts w:cstheme="minorHAnsi"/>
                <w:sz w:val="20"/>
                <w:szCs w:val="20"/>
              </w:rPr>
              <w:t xml:space="preserve"> La Mafragh (Annaba, Algérie). Bulletin d'Ecologie, 18(4), 393–407.</w:t>
            </w:r>
            <w:r w:rsidRPr="00280F69">
              <w:rPr>
                <w:rFonts w:cstheme="minorHAnsi"/>
                <w:sz w:val="20"/>
                <w:szCs w:val="20"/>
              </w:rPr>
              <w:br/>
              <w:t>Pavoine, S., Vela, E., Gachet, S., de Bélair, G., &amp; Bonsall, M. B. (2011). Linking patterns in phylogeny, traits, abiotic variables and space: a novel approach to linking environmental filtering and plant community assembly: Multiple data in community organization. Journal of Ecology, 99(1), 165–175. doi:10.1111/j.1365-2745.</w:t>
            </w:r>
            <w:proofErr w:type="gramStart"/>
            <w:r w:rsidRPr="00280F69">
              <w:rPr>
                <w:rFonts w:cstheme="minorHAnsi"/>
                <w:sz w:val="20"/>
                <w:szCs w:val="20"/>
              </w:rPr>
              <w:t>2010.01743.x</w:t>
            </w:r>
            <w:proofErr w:type="gramEnd"/>
          </w:p>
        </w:tc>
      </w:tr>
      <w:tr w:rsidR="00280F69" w:rsidRPr="00280F69" w14:paraId="7DAEF809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99E9C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ibera2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69B56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beet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23C30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Publication Supp. Mat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BC05A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ibera, I., S. Dolédec, I. S. Downie, &amp; G. N. Foster, 2001. Effect of Land Disturbance and Stress on Species Traits of Ground Beetle Assemblages. Ecology 82: 1112–1129.</w:t>
            </w:r>
          </w:p>
        </w:tc>
      </w:tr>
      <w:tr w:rsidR="00280F69" w:rsidRPr="00280F69" w14:paraId="410E3D2A" w14:textId="77777777" w:rsidTr="00280F69">
        <w:trPr>
          <w:trHeight w:val="584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E6C14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Verneaux197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520F1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fish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DAA0C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</w:rPr>
              <w:t>R {ade4}</w:t>
            </w:r>
          </w:p>
        </w:tc>
        <w:tc>
          <w:tcPr>
            <w:tcW w:w="9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168CC" w14:textId="77777777" w:rsidR="00280F69" w:rsidRPr="00280F69" w:rsidRDefault="00280F69" w:rsidP="00280F6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80F69">
              <w:rPr>
                <w:rFonts w:cstheme="minorHAnsi"/>
                <w:sz w:val="20"/>
                <w:szCs w:val="20"/>
                <w:lang w:val="fr-FR"/>
              </w:rPr>
              <w:t>Verneaux, J. (1973) Cours d'eau de Franche-Comté (Massif du Jura). Recherches écologiques sur le réseau hydrographique du Doubs. Essai de biotypologie. Thèse d'état, Besançon. 1–257.</w:t>
            </w:r>
          </w:p>
        </w:tc>
      </w:tr>
    </w:tbl>
    <w:p w14:paraId="63779E37" w14:textId="77777777" w:rsidR="00280F69" w:rsidRDefault="00280F69"/>
    <w:sectPr w:rsidR="00280F69" w:rsidSect="00280F69">
      <w:pgSz w:w="15840" w:h="12240" w:orient="landscape"/>
      <w:pgMar w:top="72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7E0"/>
    <w:rsid w:val="00280F69"/>
    <w:rsid w:val="005B18ED"/>
    <w:rsid w:val="00681733"/>
    <w:rsid w:val="007766CA"/>
    <w:rsid w:val="007F37E0"/>
    <w:rsid w:val="00BD175A"/>
    <w:rsid w:val="00C47159"/>
    <w:rsid w:val="00C72EBF"/>
    <w:rsid w:val="00CD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AF778"/>
  <w15:chartTrackingRefBased/>
  <w15:docId w15:val="{34607516-A9D7-4056-AE96-32C53D05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F69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6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5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iazkov, Alienor</dc:creator>
  <cp:keywords/>
  <dc:description/>
  <cp:lastModifiedBy>Duarte Viana</cp:lastModifiedBy>
  <cp:revision>8</cp:revision>
  <dcterms:created xsi:type="dcterms:W3CDTF">2019-08-22T09:24:00Z</dcterms:created>
  <dcterms:modified xsi:type="dcterms:W3CDTF">2021-02-12T16:03:00Z</dcterms:modified>
</cp:coreProperties>
</file>